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A4025" w14:textId="77777777" w:rsidR="008F2B6E" w:rsidRPr="00F404CA" w:rsidRDefault="008F2B6E" w:rsidP="008F2B6E">
      <w:pPr>
        <w:spacing w:line="480" w:lineRule="auto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b/>
          <w:bCs/>
          <w:sz w:val="24"/>
          <w:szCs w:val="24"/>
        </w:rPr>
        <w:t>Supplementary Table 3:</w:t>
      </w:r>
      <w:r w:rsidRPr="00F404CA">
        <w:rPr>
          <w:rFonts w:ascii="Arial" w:hAnsi="Arial" w:cs="Arial"/>
          <w:sz w:val="24"/>
          <w:szCs w:val="24"/>
        </w:rPr>
        <w:t xml:space="preserve"> Monocular (study eye) best-corrected visual acuities (BCVA</w:t>
      </w:r>
      <w:r>
        <w:rPr>
          <w:rFonts w:ascii="Arial" w:hAnsi="Arial" w:cs="Arial"/>
          <w:sz w:val="24"/>
          <w:szCs w:val="24"/>
        </w:rPr>
        <w:t>s</w:t>
      </w:r>
      <w:r w:rsidRPr="00F404CA">
        <w:rPr>
          <w:rFonts w:ascii="Arial" w:hAnsi="Arial" w:cs="Arial"/>
          <w:sz w:val="24"/>
          <w:szCs w:val="24"/>
        </w:rPr>
        <w:t>) at Visit 1 (N=33)</w:t>
      </w:r>
    </w:p>
    <w:tbl>
      <w:tblPr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2680"/>
      </w:tblGrid>
      <w:tr w:rsidR="008F2B6E" w:rsidRPr="00F404CA" w14:paraId="6319B247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CBB9FE2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BCVA*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4F19624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Study Eye; n (%)</w:t>
            </w:r>
          </w:p>
        </w:tc>
      </w:tr>
      <w:tr w:rsidR="008F2B6E" w:rsidRPr="00F404CA" w14:paraId="46A20779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BD92768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12.5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4C9A3EA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8F2B6E" w:rsidRPr="00F404CA" w14:paraId="6AB62576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1058107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15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B33BBBD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 (9.1)</w:t>
            </w:r>
          </w:p>
        </w:tc>
      </w:tr>
      <w:tr w:rsidR="008F2B6E" w:rsidRPr="00F404CA" w14:paraId="125D7012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8C81DF8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20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032A7D5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3 (69.7)</w:t>
            </w:r>
          </w:p>
        </w:tc>
      </w:tr>
      <w:tr w:rsidR="008F2B6E" w:rsidRPr="00F404CA" w14:paraId="493B8C4A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5A12647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25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2462D10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5 (75.8)</w:t>
            </w:r>
          </w:p>
        </w:tc>
      </w:tr>
      <w:tr w:rsidR="008F2B6E" w:rsidRPr="00F404CA" w14:paraId="590EFD67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C81C5AF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32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9897309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9 (87.9)</w:t>
            </w:r>
          </w:p>
        </w:tc>
      </w:tr>
      <w:tr w:rsidR="008F2B6E" w:rsidRPr="00F404CA" w14:paraId="4D0FC711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F1C5028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40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C3BCC0C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1 (93.9)</w:t>
            </w:r>
          </w:p>
        </w:tc>
      </w:tr>
      <w:tr w:rsidR="008F2B6E" w:rsidRPr="00F404CA" w14:paraId="719D3BEC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154C7CA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50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C8190CF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2 (97.0)</w:t>
            </w:r>
          </w:p>
        </w:tc>
      </w:tr>
      <w:tr w:rsidR="008F2B6E" w:rsidRPr="00F404CA" w14:paraId="4F889969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810CE10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63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7BE0311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3 (100)</w:t>
            </w:r>
          </w:p>
        </w:tc>
      </w:tr>
      <w:tr w:rsidR="008F2B6E" w:rsidRPr="00F404CA" w14:paraId="7E565D4E" w14:textId="77777777" w:rsidTr="00C53085">
        <w:trPr>
          <w:trHeight w:val="370"/>
        </w:trPr>
        <w:tc>
          <w:tcPr>
            <w:tcW w:w="280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6724343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20/80 or better</w:t>
            </w:r>
          </w:p>
        </w:tc>
        <w:tc>
          <w:tcPr>
            <w:tcW w:w="2680" w:type="dxa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88B2D52" w14:textId="77777777" w:rsidR="008F2B6E" w:rsidRPr="00F404CA" w:rsidRDefault="008F2B6E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3 (100)</w:t>
            </w:r>
          </w:p>
        </w:tc>
      </w:tr>
    </w:tbl>
    <w:p w14:paraId="66A4F200" w14:textId="77FE5C28" w:rsidR="001548F6" w:rsidRDefault="001548F6" w:rsidP="008F2B6E">
      <w:pPr>
        <w:spacing w:line="480" w:lineRule="auto"/>
      </w:pPr>
    </w:p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6E"/>
    <w:rsid w:val="001548F6"/>
    <w:rsid w:val="003562F2"/>
    <w:rsid w:val="00651A14"/>
    <w:rsid w:val="007E546A"/>
    <w:rsid w:val="008F2B6E"/>
    <w:rsid w:val="00D975FE"/>
    <w:rsid w:val="00DF6A5C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9A4E"/>
  <w15:chartTrackingRefBased/>
  <w15:docId w15:val="{B757F3EA-5D6E-4646-9100-C6AA64FD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B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B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B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B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B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B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B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B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B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B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B6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2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B6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2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B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04</Characters>
  <Application>Microsoft Office Word</Application>
  <DocSecurity>0</DocSecurity>
  <Lines>43</Lines>
  <Paragraphs>30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1</cp:revision>
  <dcterms:created xsi:type="dcterms:W3CDTF">2026-06-01T23:37:00Z</dcterms:created>
  <dcterms:modified xsi:type="dcterms:W3CDTF">2026-06-01T23:37:00Z</dcterms:modified>
</cp:coreProperties>
</file>